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Look w:val="04A0" w:firstRow="1" w:lastRow="0" w:firstColumn="1" w:lastColumn="0" w:noHBand="0" w:noVBand="1"/>
      </w:tblPr>
      <w:tblGrid>
        <w:gridCol w:w="2672"/>
        <w:gridCol w:w="1233"/>
        <w:gridCol w:w="1350"/>
        <w:gridCol w:w="1273"/>
        <w:gridCol w:w="1451"/>
        <w:gridCol w:w="1256"/>
        <w:gridCol w:w="1231"/>
      </w:tblGrid>
      <w:tr w:rsidR="00C9277F" w:rsidRPr="00AE6A00" w14:paraId="0C16EC97" w14:textId="77777777" w:rsidTr="00A63D84">
        <w:trPr>
          <w:trHeight w:val="340"/>
        </w:trPr>
        <w:tc>
          <w:tcPr>
            <w:tcW w:w="4412" w:type="pct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19C0B" w14:textId="04B3F9E3" w:rsidR="00C9277F" w:rsidRDefault="00C9277F" w:rsidP="00A63D8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 w:eastAsia="en-GB"/>
              </w:rPr>
              <w:t>Su</w:t>
            </w:r>
            <w:r w:rsidRPr="00C764CE">
              <w:rPr>
                <w:rFonts w:eastAsia="Times New Roman"/>
                <w:b/>
                <w:bCs/>
                <w:sz w:val="20"/>
                <w:szCs w:val="20"/>
                <w:lang w:val="en-US" w:eastAsia="en-GB"/>
              </w:rPr>
              <w:t xml:space="preserve">pplement Table </w:t>
            </w:r>
            <w:r w:rsidR="00AE6A00">
              <w:rPr>
                <w:rFonts w:eastAsia="Times New Roman"/>
                <w:b/>
                <w:bCs/>
                <w:sz w:val="20"/>
                <w:szCs w:val="20"/>
                <w:lang w:val="en-US" w:eastAsia="en-GB"/>
              </w:rPr>
              <w:t>2</w:t>
            </w:r>
            <w:r>
              <w:rPr>
                <w:rFonts w:eastAsia="Times New Roman"/>
                <w:b/>
                <w:bCs/>
                <w:sz w:val="20"/>
                <w:szCs w:val="20"/>
                <w:lang w:val="en-US" w:eastAsia="en-GB"/>
              </w:rPr>
              <w:t>.</w:t>
            </w:r>
            <w:r w:rsidRPr="00C764CE">
              <w:rPr>
                <w:rFonts w:eastAsia="Times New Roman"/>
                <w:sz w:val="20"/>
                <w:szCs w:val="20"/>
                <w:lang w:val="en-US" w:eastAsia="en-GB"/>
              </w:rPr>
              <w:t xml:space="preserve"> </w:t>
            </w:r>
            <w:r w:rsidRPr="00E426C9"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  <w:t xml:space="preserve">Risk of bias assessment by type of bias according to SYRCLE's 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  <w:t xml:space="preserve">bias risk </w:t>
            </w:r>
            <w:r w:rsidRPr="00E426C9"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  <w:t>tool</w:t>
            </w:r>
          </w:p>
          <w:p w14:paraId="3F6C2CBC" w14:textId="77777777" w:rsidR="00C9277F" w:rsidRPr="00E426C9" w:rsidRDefault="00C9277F" w:rsidP="00A63D8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D00DD" w14:textId="77777777" w:rsidR="00C9277F" w:rsidRPr="00E426C9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</w:pPr>
            <w:r w:rsidRPr="00E426C9"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C9277F" w:rsidRPr="006A3EDE" w14:paraId="651593AF" w14:textId="77777777" w:rsidTr="00A63D84">
        <w:trPr>
          <w:trHeight w:val="640"/>
        </w:trPr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F0936" w14:textId="77777777" w:rsidR="00C9277F" w:rsidRPr="006A3EDE" w:rsidRDefault="00C9277F" w:rsidP="00A63D8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Bias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914AD6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election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F0D501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erformance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2831FF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etection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12EB0A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ttrition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CFAB95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porting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F661DF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ther</w:t>
            </w:r>
          </w:p>
        </w:tc>
      </w:tr>
      <w:tr w:rsidR="00C9277F" w:rsidRPr="006A3EDE" w14:paraId="2258AF56" w14:textId="77777777" w:rsidTr="00A63D84">
        <w:trPr>
          <w:trHeight w:val="280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7B2B" w14:textId="77777777" w:rsidR="00C9277F" w:rsidRPr="006A3EDE" w:rsidRDefault="00C9277F" w:rsidP="00A63D8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Study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B4C4E3" w14:textId="77777777" w:rsidR="00C9277F" w:rsidRPr="006A3EDE" w:rsidRDefault="00C9277F" w:rsidP="00A63D8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F20F01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3691B4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804EEE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60BE33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6D9E24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C9277F" w:rsidRPr="006A3EDE" w14:paraId="5EAD2A85" w14:textId="77777777" w:rsidTr="00A63D84">
        <w:trPr>
          <w:trHeight w:val="320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B2B11" w14:textId="77777777" w:rsidR="00C9277F" w:rsidRPr="006A3EDE" w:rsidRDefault="00C9277F" w:rsidP="00A63D8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Barone et al., 201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00730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985F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6FD9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8AB5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B2868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F1C7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C9277F" w:rsidRPr="006A3EDE" w14:paraId="7B85C21E" w14:textId="77777777" w:rsidTr="00A63D84">
        <w:trPr>
          <w:trHeight w:val="320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183E" w14:textId="77777777" w:rsidR="00C9277F" w:rsidRPr="006A3EDE" w:rsidRDefault="00C9277F" w:rsidP="00A63D8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Berkane et al., 2024 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D9E3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D1BA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9480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DABB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DE86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830F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C9277F" w:rsidRPr="006A3EDE" w14:paraId="4FF4B6D9" w14:textId="77777777" w:rsidTr="00A63D84">
        <w:trPr>
          <w:trHeight w:val="320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F9C6" w14:textId="77777777" w:rsidR="00C9277F" w:rsidRPr="006A3EDE" w:rsidRDefault="00C9277F" w:rsidP="00A63D8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Blades et al., 202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0AF5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0D4F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3AF0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B53F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A043B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13D2E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C9277F" w:rsidRPr="006A3EDE" w14:paraId="609BFDC9" w14:textId="77777777" w:rsidTr="00A63D84">
        <w:trPr>
          <w:trHeight w:val="320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71F4" w14:textId="77777777" w:rsidR="00C9277F" w:rsidRPr="006A3EDE" w:rsidRDefault="00C9277F" w:rsidP="00A63D8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lgendy et al., 202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96A6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45A1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1DEA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471E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40AB7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C687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C9277F" w:rsidRPr="006A3EDE" w14:paraId="150BEDF6" w14:textId="77777777" w:rsidTr="00A63D84">
        <w:trPr>
          <w:trHeight w:val="320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F291" w14:textId="77777777" w:rsidR="00C9277F" w:rsidRPr="006A3EDE" w:rsidRDefault="00C9277F" w:rsidP="00A63D8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ries et al., 201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D89C2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8C3A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621C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D297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E5F6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F8FE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C9277F" w:rsidRPr="006A3EDE" w14:paraId="7878F06A" w14:textId="77777777" w:rsidTr="00A63D84">
        <w:trPr>
          <w:trHeight w:val="320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A700" w14:textId="77777777" w:rsidR="00C9277F" w:rsidRPr="006A3EDE" w:rsidRDefault="00C9277F" w:rsidP="00A63D8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brahim et al., 201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5A0D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A79F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6531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C7E3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4D6B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E8AD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C9277F" w:rsidRPr="006A3EDE" w14:paraId="45505B3F" w14:textId="77777777" w:rsidTr="00A63D84">
        <w:trPr>
          <w:trHeight w:val="320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FBDB" w14:textId="77777777" w:rsidR="00C9277F" w:rsidRPr="006A3EDE" w:rsidRDefault="00C9277F" w:rsidP="00A63D8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im et al., 201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E963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B32DC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0F18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D825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E7C4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52B9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C9277F" w:rsidRPr="006A3EDE" w14:paraId="5BDA2E06" w14:textId="77777777" w:rsidTr="00A63D84">
        <w:trPr>
          <w:trHeight w:val="320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6A23" w14:textId="77777777" w:rsidR="00C9277F" w:rsidRPr="006A3EDE" w:rsidRDefault="00C9277F" w:rsidP="00A63D8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otsougiani et al., 201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89EB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E7F7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E8A4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A370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2BA95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B721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C9277F" w:rsidRPr="006A3EDE" w14:paraId="25B977FE" w14:textId="77777777" w:rsidTr="00A63D84">
        <w:trPr>
          <w:trHeight w:val="320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8F7E" w14:textId="77777777" w:rsidR="00C9277F" w:rsidRPr="006A3EDE" w:rsidRDefault="00C9277F" w:rsidP="00A63D8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uo et al., 200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C386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8AA0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F6A5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C0B5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78C0B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3385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C9277F" w:rsidRPr="006A3EDE" w14:paraId="3D124437" w14:textId="77777777" w:rsidTr="00A63D84">
        <w:trPr>
          <w:trHeight w:val="320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D1CB8" w14:textId="77777777" w:rsidR="00C9277F" w:rsidRPr="006A3EDE" w:rsidRDefault="00C9277F" w:rsidP="00A63D8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uo et al., 200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3A9B1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1C5E3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18675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00D0B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15754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026ED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C9277F" w:rsidRPr="006A3EDE" w14:paraId="4DAE7450" w14:textId="77777777" w:rsidTr="00A63D84">
        <w:trPr>
          <w:trHeight w:val="320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BDF6" w14:textId="77777777" w:rsidR="00C9277F" w:rsidRPr="006A3EDE" w:rsidRDefault="00C9277F" w:rsidP="00A63D8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uo et al., 201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40E3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18FC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5CA8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75C18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CE00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A233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C9277F" w:rsidRPr="006A3EDE" w14:paraId="03E951A8" w14:textId="77777777" w:rsidTr="00A63D84">
        <w:trPr>
          <w:trHeight w:val="320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10F95" w14:textId="77777777" w:rsidR="00C9277F" w:rsidRPr="006A3EDE" w:rsidRDefault="00C9277F" w:rsidP="00A63D8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uo et al., 201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9DE4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4112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1226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2800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E6CED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B3A4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C9277F" w:rsidRPr="006A3EDE" w14:paraId="23E9CFEA" w14:textId="77777777" w:rsidTr="00A63D84">
        <w:trPr>
          <w:trHeight w:val="320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3A8D" w14:textId="77777777" w:rsidR="00C9277F" w:rsidRPr="006A3EDE" w:rsidRDefault="00C9277F" w:rsidP="00A63D8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eonard et al., 201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069E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FBB9B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D0BD8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0B7B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0F06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52DE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C9277F" w:rsidRPr="006A3EDE" w14:paraId="39A074C5" w14:textId="77777777" w:rsidTr="00A63D84">
        <w:trPr>
          <w:trHeight w:val="320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9FF80" w14:textId="77777777" w:rsidR="00C9277F" w:rsidRPr="006A3EDE" w:rsidRDefault="00C9277F" w:rsidP="00A63D8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athes et al., 201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CAE2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323D6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7327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71AA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6012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B8028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C9277F" w:rsidRPr="006A3EDE" w14:paraId="3685E3F3" w14:textId="77777777" w:rsidTr="00A63D84">
        <w:trPr>
          <w:trHeight w:val="320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C752B" w14:textId="77777777" w:rsidR="00C9277F" w:rsidRPr="006A3EDE" w:rsidRDefault="00C9277F" w:rsidP="00A63D8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ark et al., 201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7D707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0EA4D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9861C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AAD7F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ECC5B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2BC7D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C9277F" w:rsidRPr="006A3EDE" w14:paraId="2A9BBE66" w14:textId="77777777" w:rsidTr="00A63D84">
        <w:trPr>
          <w:trHeight w:val="320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A144" w14:textId="77777777" w:rsidR="00C9277F" w:rsidRPr="006A3EDE" w:rsidRDefault="00C9277F" w:rsidP="00A63D8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hanmugarajah et al., 201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58C30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FE927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3D3C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E5E3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0D0F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B8E4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C9277F" w:rsidRPr="006A3EDE" w14:paraId="361C0D84" w14:textId="77777777" w:rsidTr="00A63D84">
        <w:trPr>
          <w:trHeight w:val="320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4120B" w14:textId="77777777" w:rsidR="00C9277F" w:rsidRPr="006A3EDE" w:rsidRDefault="00C9277F" w:rsidP="00A63D8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Tratnig-Frankl et al, 2024 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4F24F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9106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623B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3D1C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468C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2793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C9277F" w:rsidRPr="006A3EDE" w14:paraId="00CEF9B0" w14:textId="77777777" w:rsidTr="00A63D84">
        <w:trPr>
          <w:trHeight w:val="320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55FF" w14:textId="77777777" w:rsidR="00C9277F" w:rsidRPr="006A3EDE" w:rsidRDefault="00C9277F" w:rsidP="00A63D8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Wachtman et al., 201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F7B2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3C69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4C53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1798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FD68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5ACC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C9277F" w:rsidRPr="006A3EDE" w14:paraId="04444B42" w14:textId="77777777" w:rsidTr="00A63D84">
        <w:trPr>
          <w:trHeight w:val="320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D838C" w14:textId="77777777" w:rsidR="00C9277F" w:rsidRPr="006A3EDE" w:rsidRDefault="00C9277F" w:rsidP="00A63D8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Waldner et al., 2020 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4495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12B7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94AE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9269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B71C9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37F4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C9277F" w:rsidRPr="006A3EDE" w14:paraId="306F318A" w14:textId="77777777" w:rsidTr="00A63D84">
        <w:trPr>
          <w:trHeight w:val="320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DE9E" w14:textId="77777777" w:rsidR="00C9277F" w:rsidRPr="006A3EDE" w:rsidRDefault="00C9277F" w:rsidP="00A63D8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Wang et al., 201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443B8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6A809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31F9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C29F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2B33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F0A69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C9277F" w:rsidRPr="006A3EDE" w14:paraId="06A0674D" w14:textId="77777777" w:rsidTr="00A63D84">
        <w:trPr>
          <w:trHeight w:val="320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C5B57" w14:textId="77777777" w:rsidR="00C9277F" w:rsidRPr="006A3EDE" w:rsidRDefault="00C9277F" w:rsidP="00A63D8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Wu et al., 2016 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FB23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74217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0DB3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D5F5A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B292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71B1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C9277F" w:rsidRPr="006A3EDE" w14:paraId="4ABFF215" w14:textId="77777777" w:rsidTr="00A63D84">
        <w:trPr>
          <w:trHeight w:val="320"/>
        </w:trPr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799D6" w14:textId="77777777" w:rsidR="00C9277F" w:rsidRPr="006A3EDE" w:rsidRDefault="00C9277F" w:rsidP="00A63D8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Zhang et al., 2024 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58EAC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F0D7C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54650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723A3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EDD04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189CB" w14:textId="77777777" w:rsidR="00C9277F" w:rsidRPr="006A3EDE" w:rsidRDefault="00C9277F" w:rsidP="00A63D8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A3ED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</w:tbl>
    <w:p w14:paraId="40B6F874" w14:textId="77777777" w:rsidR="00C9277F" w:rsidRDefault="00C9277F" w:rsidP="00C9277F">
      <w:pPr>
        <w:rPr>
          <w:bCs/>
          <w:color w:val="000000" w:themeColor="text1"/>
          <w:sz w:val="12"/>
          <w:szCs w:val="12"/>
          <w:lang w:val="en-US"/>
        </w:rPr>
      </w:pPr>
    </w:p>
    <w:p w14:paraId="0CCF6D08" w14:textId="31308126" w:rsidR="00B47378" w:rsidRPr="00C9277F" w:rsidRDefault="00B47378">
      <w:pPr>
        <w:rPr>
          <w:noProof/>
          <w:lang w:val="en-US"/>
        </w:rPr>
      </w:pPr>
    </w:p>
    <w:sectPr w:rsidR="00B47378" w:rsidRPr="00C9277F" w:rsidSect="00C9277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44F"/>
    <w:rsid w:val="000055E1"/>
    <w:rsid w:val="000063C6"/>
    <w:rsid w:val="000070A4"/>
    <w:rsid w:val="000A2403"/>
    <w:rsid w:val="000B0176"/>
    <w:rsid w:val="000B6B8F"/>
    <w:rsid w:val="000D4826"/>
    <w:rsid w:val="000E2361"/>
    <w:rsid w:val="000F338F"/>
    <w:rsid w:val="00125910"/>
    <w:rsid w:val="00127377"/>
    <w:rsid w:val="00133F52"/>
    <w:rsid w:val="00134B0B"/>
    <w:rsid w:val="001A7730"/>
    <w:rsid w:val="001B6A89"/>
    <w:rsid w:val="001D05A3"/>
    <w:rsid w:val="001E6371"/>
    <w:rsid w:val="001F38BF"/>
    <w:rsid w:val="001F7248"/>
    <w:rsid w:val="001F7C97"/>
    <w:rsid w:val="00211CD2"/>
    <w:rsid w:val="002178BA"/>
    <w:rsid w:val="002262B0"/>
    <w:rsid w:val="002551F5"/>
    <w:rsid w:val="00282AA0"/>
    <w:rsid w:val="00285741"/>
    <w:rsid w:val="0028645C"/>
    <w:rsid w:val="00291B95"/>
    <w:rsid w:val="00323384"/>
    <w:rsid w:val="00325B40"/>
    <w:rsid w:val="00335743"/>
    <w:rsid w:val="0034710F"/>
    <w:rsid w:val="003644E7"/>
    <w:rsid w:val="00371F6F"/>
    <w:rsid w:val="00395123"/>
    <w:rsid w:val="003A3D48"/>
    <w:rsid w:val="003B17F2"/>
    <w:rsid w:val="003C5625"/>
    <w:rsid w:val="003F1B98"/>
    <w:rsid w:val="004036E6"/>
    <w:rsid w:val="00444DB9"/>
    <w:rsid w:val="00460D02"/>
    <w:rsid w:val="00473083"/>
    <w:rsid w:val="004731BC"/>
    <w:rsid w:val="004D4AAA"/>
    <w:rsid w:val="004E6F9F"/>
    <w:rsid w:val="004F2B4F"/>
    <w:rsid w:val="004F490C"/>
    <w:rsid w:val="005020ED"/>
    <w:rsid w:val="005047DF"/>
    <w:rsid w:val="00507A04"/>
    <w:rsid w:val="005164D6"/>
    <w:rsid w:val="005204A5"/>
    <w:rsid w:val="00542CB1"/>
    <w:rsid w:val="00563ADD"/>
    <w:rsid w:val="00590F01"/>
    <w:rsid w:val="00591C0D"/>
    <w:rsid w:val="005B642A"/>
    <w:rsid w:val="005D12CA"/>
    <w:rsid w:val="005D299D"/>
    <w:rsid w:val="005F09C6"/>
    <w:rsid w:val="005F6E7D"/>
    <w:rsid w:val="00604677"/>
    <w:rsid w:val="00610C2E"/>
    <w:rsid w:val="00614F06"/>
    <w:rsid w:val="0063113C"/>
    <w:rsid w:val="00631FF8"/>
    <w:rsid w:val="00640DC0"/>
    <w:rsid w:val="006420E3"/>
    <w:rsid w:val="00681CD3"/>
    <w:rsid w:val="00685D09"/>
    <w:rsid w:val="006B0578"/>
    <w:rsid w:val="006B3570"/>
    <w:rsid w:val="006C7D8E"/>
    <w:rsid w:val="006D3117"/>
    <w:rsid w:val="006F768D"/>
    <w:rsid w:val="00700A3A"/>
    <w:rsid w:val="00701548"/>
    <w:rsid w:val="007037F5"/>
    <w:rsid w:val="00704E11"/>
    <w:rsid w:val="00733DB4"/>
    <w:rsid w:val="0073757A"/>
    <w:rsid w:val="00741113"/>
    <w:rsid w:val="00746FD9"/>
    <w:rsid w:val="00752494"/>
    <w:rsid w:val="00761C00"/>
    <w:rsid w:val="0077346A"/>
    <w:rsid w:val="0078772C"/>
    <w:rsid w:val="007A4760"/>
    <w:rsid w:val="007C7ABC"/>
    <w:rsid w:val="00821581"/>
    <w:rsid w:val="0083234F"/>
    <w:rsid w:val="00847E20"/>
    <w:rsid w:val="00883E35"/>
    <w:rsid w:val="008A45A3"/>
    <w:rsid w:val="008B6C48"/>
    <w:rsid w:val="008D671E"/>
    <w:rsid w:val="008E6B1F"/>
    <w:rsid w:val="00921645"/>
    <w:rsid w:val="00921D8F"/>
    <w:rsid w:val="00942CEF"/>
    <w:rsid w:val="00942F04"/>
    <w:rsid w:val="00943174"/>
    <w:rsid w:val="00944C26"/>
    <w:rsid w:val="00950036"/>
    <w:rsid w:val="00950B54"/>
    <w:rsid w:val="00957663"/>
    <w:rsid w:val="009657C4"/>
    <w:rsid w:val="00972439"/>
    <w:rsid w:val="0099074F"/>
    <w:rsid w:val="009A3961"/>
    <w:rsid w:val="009C388E"/>
    <w:rsid w:val="009D4CD1"/>
    <w:rsid w:val="009D570E"/>
    <w:rsid w:val="00A027C2"/>
    <w:rsid w:val="00A0393B"/>
    <w:rsid w:val="00A06C12"/>
    <w:rsid w:val="00A0717B"/>
    <w:rsid w:val="00A31717"/>
    <w:rsid w:val="00A34D38"/>
    <w:rsid w:val="00A42CC4"/>
    <w:rsid w:val="00A54951"/>
    <w:rsid w:val="00A71638"/>
    <w:rsid w:val="00A71C47"/>
    <w:rsid w:val="00A806A1"/>
    <w:rsid w:val="00A86E44"/>
    <w:rsid w:val="00AC14A0"/>
    <w:rsid w:val="00AC6BBC"/>
    <w:rsid w:val="00AC7616"/>
    <w:rsid w:val="00AE4B30"/>
    <w:rsid w:val="00AE644F"/>
    <w:rsid w:val="00AE6A00"/>
    <w:rsid w:val="00AF76FC"/>
    <w:rsid w:val="00B037E3"/>
    <w:rsid w:val="00B0725D"/>
    <w:rsid w:val="00B12B2A"/>
    <w:rsid w:val="00B21B42"/>
    <w:rsid w:val="00B35B9F"/>
    <w:rsid w:val="00B47378"/>
    <w:rsid w:val="00B52638"/>
    <w:rsid w:val="00B536DF"/>
    <w:rsid w:val="00B564AC"/>
    <w:rsid w:val="00B70C68"/>
    <w:rsid w:val="00B81958"/>
    <w:rsid w:val="00B9020E"/>
    <w:rsid w:val="00B92F2D"/>
    <w:rsid w:val="00BA67E6"/>
    <w:rsid w:val="00BA788A"/>
    <w:rsid w:val="00BC6991"/>
    <w:rsid w:val="00BC69AE"/>
    <w:rsid w:val="00BD4BA5"/>
    <w:rsid w:val="00BE53F9"/>
    <w:rsid w:val="00C065F4"/>
    <w:rsid w:val="00C7425C"/>
    <w:rsid w:val="00C9277F"/>
    <w:rsid w:val="00C92FEF"/>
    <w:rsid w:val="00C94E8A"/>
    <w:rsid w:val="00CA3523"/>
    <w:rsid w:val="00CB5B41"/>
    <w:rsid w:val="00CC3D2F"/>
    <w:rsid w:val="00CD7454"/>
    <w:rsid w:val="00CD7A97"/>
    <w:rsid w:val="00CD7D0F"/>
    <w:rsid w:val="00CF288B"/>
    <w:rsid w:val="00D10039"/>
    <w:rsid w:val="00D16DA5"/>
    <w:rsid w:val="00D21B25"/>
    <w:rsid w:val="00D36E93"/>
    <w:rsid w:val="00D44282"/>
    <w:rsid w:val="00D51C8F"/>
    <w:rsid w:val="00D85033"/>
    <w:rsid w:val="00DE0E96"/>
    <w:rsid w:val="00DE49CC"/>
    <w:rsid w:val="00E027DB"/>
    <w:rsid w:val="00E0283E"/>
    <w:rsid w:val="00E10820"/>
    <w:rsid w:val="00E12269"/>
    <w:rsid w:val="00E15DFD"/>
    <w:rsid w:val="00E212E4"/>
    <w:rsid w:val="00E23FD0"/>
    <w:rsid w:val="00E37582"/>
    <w:rsid w:val="00E624C0"/>
    <w:rsid w:val="00E626B9"/>
    <w:rsid w:val="00E73E2C"/>
    <w:rsid w:val="00E75AAC"/>
    <w:rsid w:val="00E8366D"/>
    <w:rsid w:val="00EB2F7E"/>
    <w:rsid w:val="00EB754F"/>
    <w:rsid w:val="00EC0FCE"/>
    <w:rsid w:val="00EF20FC"/>
    <w:rsid w:val="00F01C53"/>
    <w:rsid w:val="00F21025"/>
    <w:rsid w:val="00F21D78"/>
    <w:rsid w:val="00F27FC0"/>
    <w:rsid w:val="00F4070E"/>
    <w:rsid w:val="00F40BCE"/>
    <w:rsid w:val="00F544B9"/>
    <w:rsid w:val="00F62958"/>
    <w:rsid w:val="00F94DBF"/>
    <w:rsid w:val="00FC212C"/>
    <w:rsid w:val="00FC7671"/>
    <w:rsid w:val="00FD1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0F1B9EA"/>
  <w15:chartTrackingRefBased/>
  <w15:docId w15:val="{D1986614-11EB-4045-9DE6-B1DBF83F4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277F"/>
    <w:pPr>
      <w:spacing w:after="160" w:line="259" w:lineRule="auto"/>
    </w:pPr>
    <w:rPr>
      <w:rFonts w:ascii="Times New Roman" w:hAnsi="Times New Roman" w:cs="Times New Roman"/>
      <w:kern w:val="0"/>
      <w:lang w:val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644F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D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644F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D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644F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D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644F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D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644F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D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644F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D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644F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D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644F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D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644F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64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64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64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64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64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64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64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64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64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64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D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E64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644F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D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E64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644F"/>
    <w:pPr>
      <w:spacing w:before="160" w:line="240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lang w:val="en-D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E64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644F"/>
    <w:pPr>
      <w:spacing w:after="0" w:line="240" w:lineRule="auto"/>
      <w:ind w:left="720"/>
      <w:contextualSpacing/>
    </w:pPr>
    <w:rPr>
      <w:rFonts w:asciiTheme="minorHAnsi" w:hAnsiTheme="minorHAnsi" w:cstheme="minorBidi"/>
      <w:kern w:val="2"/>
      <w:lang w:val="en-D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E64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64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lang w:val="en-D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64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644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093</Characters>
  <Application>Microsoft Office Word</Application>
  <DocSecurity>0</DocSecurity>
  <Lines>9</Lines>
  <Paragraphs>2</Paragraphs>
  <ScaleCrop>false</ScaleCrop>
  <Company/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aschinger, Thomas</dc:creator>
  <cp:keywords/>
  <dc:description/>
  <cp:lastModifiedBy>Schaschinger, Thomas</cp:lastModifiedBy>
  <cp:revision>3</cp:revision>
  <dcterms:created xsi:type="dcterms:W3CDTF">2025-02-20T14:35:00Z</dcterms:created>
  <dcterms:modified xsi:type="dcterms:W3CDTF">2025-02-20T15:04:00Z</dcterms:modified>
</cp:coreProperties>
</file>